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131" w:rsidRPr="00265131" w:rsidRDefault="00417DC7" w:rsidP="004054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Table S1</w:t>
      </w:r>
      <w:bookmarkStart w:id="0" w:name="_GoBack"/>
      <w:bookmarkEnd w:id="0"/>
      <w:r w:rsidRPr="00417DC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65131">
        <w:rPr>
          <w:rFonts w:ascii="Times New Roman" w:hAnsi="Times New Roman" w:cs="Times New Roman"/>
          <w:sz w:val="24"/>
          <w:szCs w:val="24"/>
        </w:rPr>
        <w:t xml:space="preserve">Primer sets and annealing temperatures for </w:t>
      </w:r>
      <w:r w:rsidR="00265131" w:rsidRPr="00265131">
        <w:rPr>
          <w:rFonts w:ascii="Times New Roman" w:hAnsi="Times New Roman" w:cs="Times New Roman"/>
          <w:i/>
          <w:iCs/>
          <w:sz w:val="24"/>
          <w:szCs w:val="24"/>
        </w:rPr>
        <w:t>KCND3</w:t>
      </w:r>
      <w:r w:rsidR="00265131">
        <w:rPr>
          <w:rFonts w:ascii="Times New Roman" w:hAnsi="Times New Roman" w:cs="Times New Roman"/>
          <w:sz w:val="24"/>
          <w:szCs w:val="24"/>
        </w:rPr>
        <w:t xml:space="preserve"> sequencing</w:t>
      </w:r>
    </w:p>
    <w:tbl>
      <w:tblPr>
        <w:tblW w:w="8620" w:type="dxa"/>
        <w:tblInd w:w="94" w:type="dxa"/>
        <w:tblLook w:val="04A0"/>
      </w:tblPr>
      <w:tblGrid>
        <w:gridCol w:w="2160"/>
        <w:gridCol w:w="4300"/>
        <w:gridCol w:w="1080"/>
        <w:gridCol w:w="1080"/>
      </w:tblGrid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</w:t>
            </w:r>
          </w:p>
        </w:tc>
      </w:tr>
      <w:tr w:rsidR="004C0AC8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C8" w:rsidRPr="00265131" w:rsidRDefault="004C0AC8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C8" w:rsidRPr="00265131" w:rsidRDefault="004C0AC8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C8" w:rsidRPr="00265131" w:rsidRDefault="004C0AC8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C8" w:rsidRPr="00265131" w:rsidRDefault="004C0AC8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2/1_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GAGACTTTGGCCGTTTC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CC22FB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2/1_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TTGTACTCCTCGTAGCAG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CC2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2/2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CTTCTTCAACGAGGACACC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CC22FB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2/2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ACCGATGTAGTAGGGCATG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CC2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2/3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TACGTGACTGGCTTCT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CC22FB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2/3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CACTTGGGTAAGGGA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3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CCAGGTCCATGTCACAGT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CC22FB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3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TTGCAAAGCCAGAGGCC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4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AACTGGAGATGCATGAGGT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CC22FB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4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ATCCTATGGAAGTGGTGTG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5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TGAGCCCAAAGGTTAG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CC22FB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5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AF3CDA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GGATCTGAAGGGGACA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6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TTGACTCAAAGGGTGGAAT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CC22FB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6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CAGAAGAATCAGCAGCAC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7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GGCAGCCATACAGAGTAT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7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TTGGGTTTCCTTGCAAGG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447" w:rsidRPr="00265131" w:rsidTr="0033144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8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TCCTAGTTACCACGAG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CC22FB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</w:tr>
      <w:tr w:rsidR="00331447" w:rsidRPr="00265131" w:rsidTr="0033144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_E8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131">
              <w:rPr>
                <w:rFonts w:ascii="Times New Roman" w:eastAsia="Times New Roman" w:hAnsi="Times New Roman" w:cs="Times New Roman"/>
                <w:sz w:val="24"/>
                <w:szCs w:val="24"/>
              </w:rPr>
              <w:t>TGCAGTATCACAGGGC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447" w:rsidRPr="00265131" w:rsidRDefault="00331447" w:rsidP="00331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D7919" w:rsidRDefault="002D7919" w:rsidP="002D7919">
      <w:pPr>
        <w:rPr>
          <w:sz w:val="32"/>
          <w:szCs w:val="40"/>
        </w:rPr>
      </w:pPr>
    </w:p>
    <w:sectPr w:rsidR="002D7919" w:rsidSect="0026513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95601E"/>
    <w:multiLevelType w:val="multilevel"/>
    <w:tmpl w:val="3EC22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8E0A4E"/>
    <w:rsid w:val="00041F1C"/>
    <w:rsid w:val="000528BF"/>
    <w:rsid w:val="000D20D5"/>
    <w:rsid w:val="000F0BE7"/>
    <w:rsid w:val="001A0DA2"/>
    <w:rsid w:val="001B7B67"/>
    <w:rsid w:val="001F3482"/>
    <w:rsid w:val="002518FA"/>
    <w:rsid w:val="00265131"/>
    <w:rsid w:val="00270061"/>
    <w:rsid w:val="002D7919"/>
    <w:rsid w:val="003107CF"/>
    <w:rsid w:val="00312963"/>
    <w:rsid w:val="00331447"/>
    <w:rsid w:val="003354F8"/>
    <w:rsid w:val="00381330"/>
    <w:rsid w:val="003919F5"/>
    <w:rsid w:val="003F14AC"/>
    <w:rsid w:val="004054E1"/>
    <w:rsid w:val="004124A7"/>
    <w:rsid w:val="00417DC7"/>
    <w:rsid w:val="00445013"/>
    <w:rsid w:val="0045470C"/>
    <w:rsid w:val="00481BBB"/>
    <w:rsid w:val="004C0AC8"/>
    <w:rsid w:val="004C72C4"/>
    <w:rsid w:val="005007EC"/>
    <w:rsid w:val="00516BF6"/>
    <w:rsid w:val="005423F3"/>
    <w:rsid w:val="00547898"/>
    <w:rsid w:val="0055327D"/>
    <w:rsid w:val="00600776"/>
    <w:rsid w:val="006A0AF9"/>
    <w:rsid w:val="006D2AFC"/>
    <w:rsid w:val="00732706"/>
    <w:rsid w:val="00754A9D"/>
    <w:rsid w:val="0076534A"/>
    <w:rsid w:val="00791D90"/>
    <w:rsid w:val="007B223A"/>
    <w:rsid w:val="00804271"/>
    <w:rsid w:val="0081711F"/>
    <w:rsid w:val="00831EE2"/>
    <w:rsid w:val="00842E5A"/>
    <w:rsid w:val="00860B8E"/>
    <w:rsid w:val="008C6FF9"/>
    <w:rsid w:val="008E0A4E"/>
    <w:rsid w:val="008E2D13"/>
    <w:rsid w:val="0092222F"/>
    <w:rsid w:val="0092357D"/>
    <w:rsid w:val="00943B7E"/>
    <w:rsid w:val="009730A1"/>
    <w:rsid w:val="00974B8A"/>
    <w:rsid w:val="009945B4"/>
    <w:rsid w:val="009D0199"/>
    <w:rsid w:val="00A41BBA"/>
    <w:rsid w:val="00A85693"/>
    <w:rsid w:val="00AA2088"/>
    <w:rsid w:val="00AB42BF"/>
    <w:rsid w:val="00AB5BE1"/>
    <w:rsid w:val="00AC28C3"/>
    <w:rsid w:val="00AD518B"/>
    <w:rsid w:val="00AF2BED"/>
    <w:rsid w:val="00AF3CDA"/>
    <w:rsid w:val="00B80CBB"/>
    <w:rsid w:val="00C0465D"/>
    <w:rsid w:val="00C44888"/>
    <w:rsid w:val="00C5664E"/>
    <w:rsid w:val="00C67951"/>
    <w:rsid w:val="00C8270C"/>
    <w:rsid w:val="00CC22FB"/>
    <w:rsid w:val="00CF78BA"/>
    <w:rsid w:val="00D05680"/>
    <w:rsid w:val="00D179E6"/>
    <w:rsid w:val="00D4451F"/>
    <w:rsid w:val="00E10E75"/>
    <w:rsid w:val="00E12A22"/>
    <w:rsid w:val="00E569F5"/>
    <w:rsid w:val="00E9593E"/>
    <w:rsid w:val="00EC34BD"/>
    <w:rsid w:val="00EE3CED"/>
    <w:rsid w:val="00EF0DBB"/>
    <w:rsid w:val="00F861C4"/>
    <w:rsid w:val="00FA7FE2"/>
    <w:rsid w:val="00FB3E84"/>
    <w:rsid w:val="00FB5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330"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m-number">
    <w:name w:val="mim-number"/>
    <w:basedOn w:val="DefaultParagraphFont"/>
    <w:rsid w:val="00974B8A"/>
  </w:style>
  <w:style w:type="character" w:customStyle="1" w:styleId="prefix">
    <w:name w:val="prefix"/>
    <w:basedOn w:val="DefaultParagraphFont"/>
    <w:rsid w:val="00974B8A"/>
  </w:style>
  <w:style w:type="character" w:styleId="Hyperlink">
    <w:name w:val="Hyperlink"/>
    <w:basedOn w:val="DefaultParagraphFont"/>
    <w:uiPriority w:val="99"/>
    <w:semiHidden/>
    <w:unhideWhenUsed/>
    <w:rsid w:val="00974B8A"/>
    <w:rPr>
      <w:color w:val="0000FF"/>
      <w:u w:val="single"/>
    </w:rPr>
  </w:style>
  <w:style w:type="character" w:customStyle="1" w:styleId="highlight">
    <w:name w:val="highlight"/>
    <w:basedOn w:val="DefaultParagraphFont"/>
    <w:rsid w:val="00974B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330"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m-number">
    <w:name w:val="mim-number"/>
    <w:basedOn w:val="DefaultParagraphFont"/>
    <w:rsid w:val="00974B8A"/>
  </w:style>
  <w:style w:type="character" w:customStyle="1" w:styleId="prefix">
    <w:name w:val="prefix"/>
    <w:basedOn w:val="DefaultParagraphFont"/>
    <w:rsid w:val="00974B8A"/>
  </w:style>
  <w:style w:type="character" w:styleId="Hyperlink">
    <w:name w:val="Hyperlink"/>
    <w:basedOn w:val="DefaultParagraphFont"/>
    <w:uiPriority w:val="99"/>
    <w:semiHidden/>
    <w:unhideWhenUsed/>
    <w:rsid w:val="00974B8A"/>
    <w:rPr>
      <w:color w:val="0000FF"/>
      <w:u w:val="single"/>
    </w:rPr>
  </w:style>
  <w:style w:type="character" w:customStyle="1" w:styleId="highlight">
    <w:name w:val="highlight"/>
    <w:basedOn w:val="DefaultParagraphFont"/>
    <w:rsid w:val="00974B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56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54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5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6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1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bacong</cp:lastModifiedBy>
  <cp:revision>5</cp:revision>
  <cp:lastPrinted>2013-09-30T07:45:00Z</cp:lastPrinted>
  <dcterms:created xsi:type="dcterms:W3CDTF">2014-11-24T23:29:00Z</dcterms:created>
  <dcterms:modified xsi:type="dcterms:W3CDTF">2015-09-10T01:13:00Z</dcterms:modified>
</cp:coreProperties>
</file>